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8A79B" w14:textId="77777777" w:rsidR="004075F0" w:rsidRDefault="00000000">
      <w:pPr>
        <w:rPr>
          <w:rFonts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11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Risk of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b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ias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ppraisal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r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esults of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ligi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rticles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>
        <w:rPr>
          <w:rFonts w:ascii="Times New Roman" w:hAnsi="Times New Roman" w:cs="Times New Roman"/>
          <w:b/>
          <w:bCs/>
          <w:sz w:val="24"/>
          <w:szCs w:val="32"/>
        </w:rPr>
        <w:t>dapted from PROBAST</w:t>
      </w:r>
    </w:p>
    <w:tbl>
      <w:tblPr>
        <w:tblW w:w="13816" w:type="dxa"/>
        <w:jc w:val="center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2"/>
        <w:gridCol w:w="1320"/>
        <w:gridCol w:w="1245"/>
        <w:gridCol w:w="1230"/>
        <w:gridCol w:w="1320"/>
        <w:gridCol w:w="1425"/>
        <w:gridCol w:w="1245"/>
        <w:gridCol w:w="1140"/>
        <w:gridCol w:w="1350"/>
        <w:gridCol w:w="1469"/>
      </w:tblGrid>
      <w:tr w:rsidR="004075F0" w14:paraId="081F8DCC" w14:textId="77777777">
        <w:trPr>
          <w:trHeight w:val="280"/>
          <w:jc w:val="center"/>
        </w:trPr>
        <w:tc>
          <w:tcPr>
            <w:tcW w:w="2072" w:type="dxa"/>
            <w:vMerge w:val="restart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7EBC0A42" w14:textId="77777777" w:rsidR="004075F0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115" w:type="dxa"/>
            <w:gridSpan w:val="4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7B95BB2C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ROB</w:t>
            </w:r>
          </w:p>
        </w:tc>
        <w:tc>
          <w:tcPr>
            <w:tcW w:w="3810" w:type="dxa"/>
            <w:gridSpan w:val="3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0D38D68C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Applicability</w:t>
            </w:r>
          </w:p>
        </w:tc>
        <w:tc>
          <w:tcPr>
            <w:tcW w:w="2819" w:type="dxa"/>
            <w:gridSpan w:val="2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060317F9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Overall</w:t>
            </w:r>
          </w:p>
        </w:tc>
      </w:tr>
      <w:tr w:rsidR="004075F0" w14:paraId="5AE4FFC1" w14:textId="77777777">
        <w:trPr>
          <w:trHeight w:val="280"/>
          <w:jc w:val="center"/>
        </w:trPr>
        <w:tc>
          <w:tcPr>
            <w:tcW w:w="2072" w:type="dxa"/>
            <w:vMerge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59E39E78" w14:textId="77777777" w:rsidR="004075F0" w:rsidRDefault="004075F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6F42A9ED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01A3256B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4938897A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4288F8B4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2DE10381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42E2A455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1C706649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29205BF0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ROB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1FBF5680" w14:textId="77777777" w:rsidR="004075F0" w:rsidRDefault="00000000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</w:rPr>
              <w:t>Applicability</w:t>
            </w:r>
          </w:p>
        </w:tc>
      </w:tr>
      <w:tr w:rsidR="004075F0" w14:paraId="07152A29" w14:textId="77777777">
        <w:trPr>
          <w:trHeight w:val="221"/>
          <w:jc w:val="center"/>
        </w:trPr>
        <w:tc>
          <w:tcPr>
            <w:tcW w:w="2072" w:type="dxa"/>
            <w:tcBorders>
              <w:top w:val="single" w:sz="8" w:space="0" w:color="000000"/>
              <w:bottom w:val="nil"/>
              <w:tl2br w:val="nil"/>
              <w:tr2bl w:val="nil"/>
            </w:tcBorders>
            <w:noWrap/>
            <w:vAlign w:val="center"/>
          </w:tcPr>
          <w:p w14:paraId="2AF8A24A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i H 2025</w:t>
            </w:r>
          </w:p>
        </w:tc>
        <w:tc>
          <w:tcPr>
            <w:tcW w:w="1320" w:type="dxa"/>
            <w:tcBorders>
              <w:top w:val="single" w:sz="8" w:space="0" w:color="000000"/>
              <w:bottom w:val="nil"/>
              <w:tl2br w:val="nil"/>
              <w:tr2bl w:val="nil"/>
            </w:tcBorders>
            <w:noWrap/>
            <w:vAlign w:val="center"/>
          </w:tcPr>
          <w:p w14:paraId="50BF7CA0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op w:val="single" w:sz="8" w:space="0" w:color="000000"/>
              <w:bottom w:val="nil"/>
              <w:tl2br w:val="nil"/>
              <w:tr2bl w:val="nil"/>
            </w:tcBorders>
            <w:noWrap/>
            <w:vAlign w:val="center"/>
          </w:tcPr>
          <w:p w14:paraId="792C9F10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op w:val="single" w:sz="8" w:space="0" w:color="000000"/>
              <w:bottom w:val="nil"/>
              <w:tl2br w:val="nil"/>
              <w:tr2bl w:val="nil"/>
            </w:tcBorders>
            <w:noWrap/>
            <w:vAlign w:val="center"/>
          </w:tcPr>
          <w:p w14:paraId="346F729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20" w:type="dxa"/>
            <w:tcBorders>
              <w:top w:val="single" w:sz="8" w:space="0" w:color="000000"/>
              <w:bottom w:val="nil"/>
              <w:tl2br w:val="nil"/>
              <w:tr2bl w:val="nil"/>
            </w:tcBorders>
            <w:noWrap/>
            <w:vAlign w:val="center"/>
          </w:tcPr>
          <w:p w14:paraId="3E17E809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op w:val="single" w:sz="8" w:space="0" w:color="000000"/>
              <w:bottom w:val="nil"/>
              <w:tl2br w:val="nil"/>
              <w:tr2bl w:val="nil"/>
            </w:tcBorders>
            <w:noWrap/>
            <w:vAlign w:val="center"/>
          </w:tcPr>
          <w:p w14:paraId="5D4D3A0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op w:val="single" w:sz="8" w:space="0" w:color="000000"/>
              <w:bottom w:val="nil"/>
              <w:tl2br w:val="nil"/>
              <w:tr2bl w:val="nil"/>
            </w:tcBorders>
            <w:noWrap/>
            <w:vAlign w:val="center"/>
          </w:tcPr>
          <w:p w14:paraId="6A73CC1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op w:val="single" w:sz="8" w:space="0" w:color="000000"/>
              <w:bottom w:val="nil"/>
              <w:tl2br w:val="nil"/>
              <w:tr2bl w:val="nil"/>
            </w:tcBorders>
            <w:noWrap/>
            <w:vAlign w:val="center"/>
          </w:tcPr>
          <w:p w14:paraId="1815DF0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op w:val="single" w:sz="8" w:space="0" w:color="000000"/>
              <w:bottom w:val="nil"/>
              <w:tl2br w:val="nil"/>
              <w:tr2bl w:val="nil"/>
            </w:tcBorders>
            <w:noWrap/>
            <w:vAlign w:val="center"/>
          </w:tcPr>
          <w:p w14:paraId="375C9E1C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op w:val="single" w:sz="8" w:space="0" w:color="000000"/>
              <w:bottom w:val="nil"/>
              <w:tl2br w:val="nil"/>
              <w:tr2bl w:val="nil"/>
            </w:tcBorders>
            <w:noWrap/>
            <w:vAlign w:val="center"/>
          </w:tcPr>
          <w:p w14:paraId="54FF5D3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42DA2011" w14:textId="77777777">
        <w:trPr>
          <w:trHeight w:val="221"/>
          <w:jc w:val="center"/>
        </w:trPr>
        <w:tc>
          <w:tcPr>
            <w:tcW w:w="207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F52FD08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en H 2023</w:t>
            </w:r>
          </w:p>
        </w:tc>
        <w:tc>
          <w:tcPr>
            <w:tcW w:w="132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A1E8B4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0F4058E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8C0E94C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B88983D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4EAFC5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643A1E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454FFA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4F3B79A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DA43270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46CDD244" w14:textId="77777777">
        <w:trPr>
          <w:trHeight w:val="221"/>
          <w:jc w:val="center"/>
        </w:trPr>
        <w:tc>
          <w:tcPr>
            <w:tcW w:w="207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98AC1BB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en Q 2021</w:t>
            </w:r>
          </w:p>
        </w:tc>
        <w:tc>
          <w:tcPr>
            <w:tcW w:w="132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BFEEF3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A1C467C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307E869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5B65CC1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2AFFF2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3D26470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D3D161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DDE2080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FCA8CE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61850A79" w14:textId="77777777">
        <w:trPr>
          <w:trHeight w:val="221"/>
          <w:jc w:val="center"/>
        </w:trPr>
        <w:tc>
          <w:tcPr>
            <w:tcW w:w="2072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7454560A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hen Q 2025</w:t>
            </w:r>
          </w:p>
        </w:tc>
        <w:tc>
          <w:tcPr>
            <w:tcW w:w="1320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78F87A63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1318733D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720D2AB1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3CC30853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654A0CE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4F3F2A0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4B18689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72B0258B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28666E9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6E7FFFFA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54DED387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en Z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E562D36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256B8BB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3A1566ED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D6DF8B8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0653E0F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4C2892E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5533B77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A033CB0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0BFA24A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58FA5611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48757224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i A 202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E80DBFC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CB2823C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0A77E08B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276C816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2BDA0B7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334FD6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2893789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3006AC8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599F8FB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4261BA9E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65CC7BF7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ong Y 202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201D6F2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578229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6E0EDBFA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07EC3C0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2D2C600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596ED0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540F53CB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7507687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2934120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7400170B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5027B4BF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uo T 202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E95CD0D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4126501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608C01C1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5EF8408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42E27C5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21151A1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4EAD86D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28A5E662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3E4245F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6159C165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6FABE09C" w14:textId="77777777" w:rsidR="004075F0" w:rsidRDefault="00000000">
            <w:pPr>
              <w:snapToGrid w:val="0"/>
              <w:jc w:val="left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uo Z 202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D2444B6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2EAC17F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27C8D26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71ACA4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0D0C587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1A091D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77821AC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1B793EB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346A720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525252F1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613DC0C7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e X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9A97C7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09EE624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51E79AF1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D841934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4A6E955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DD62DA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5B678DD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2CCA04FC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57E3719D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0AAD026F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030441A4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1"/>
              </w:rPr>
              <w:t>Jiang Y 202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EE92D09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BD85981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B36BF1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1A6327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45B4D1B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35F7B9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0B8AB8B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D0BAE7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65F19E1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6F2D6B6A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6A93EC1A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in Z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23ABAFB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13FC761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1222F6BF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32688E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58EFB30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236CCAB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05D81E6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2735B77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263D4B6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5E78F114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464E7AAC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in Z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F673E13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623C5E4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779117A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6CE68AD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614377E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4C852B1D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72D8FDA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273F09F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44D3DD5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3D0FE122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39C94B21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ei J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3661B35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2D5F9D4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2D4E8456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A00C5C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0404959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265C90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1EB2136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5AA4A7F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6EDE9B8D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05490513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24343FAD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 K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3921BD0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EFF3933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4E33F6CA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81C705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547077E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25B448E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42B7174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4A7E52E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63448BC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0C8273DC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2986A4D8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 L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73026A5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613159D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AD81801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2D077B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7E0FA9DD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8EF07A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2B44906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A7DA24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2773FF3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5270C20D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4F0E0E37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 L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21D3180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EFB7368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614A5D15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AA6FCF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1223052F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3C92BDF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797FD35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92367D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7592550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7D92416F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4B175A5A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i P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7213151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05FCCEF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94FEC4F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EA4B70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628FD38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B982F4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1D8EF9BD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0192CC3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75AF39C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141EAA43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69E3E03E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 X 202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EDE6E10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4F49D618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05A70B0E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1AD225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492BA2A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BA9002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757CB9C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A1298F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3FCD847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262977B0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7C51D5BB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n Y 202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BBDA48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43DF98D9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3E3AF25D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AE9DEF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08E1948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69B54A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33EEFAF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476DF0F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45E3551F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3F9A7B96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7924B232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u X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110F8D3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7C75E6A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25F03F04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C0E13D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1AFCAD8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B83886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1252CB0B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1605DE6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63403ED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7840BFF3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0BF59A57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u X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E1827B8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82112E0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557009BA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925CC2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01B40AAB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ECA43F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7E8ACBB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1B55A32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30EFD02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77273BCD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3EFB9116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uo H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0A5C1F4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DD2E5C9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841613D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ED0485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75D613B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CC51A3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136729C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183818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71782FC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4A7103F4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60A1AEE9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Ma Y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4861505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D090C9B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1E6A18D3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89067FB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6137668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37A3B4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4B7DC8F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58C3E0D0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6A040A2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67524663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0C03EE32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ang L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3B27C0E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F1F57B3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9D7BF08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65C8FC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37D2864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C4C07F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363BB52F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519F1D8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07CD0C3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1C0649FE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28F59D85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ei W 202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FD34FB6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2849C136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3577388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F3BC01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3A58D66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1BC2D20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453D455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6D9E06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51A6615F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1A773D33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61382C57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1"/>
              </w:rPr>
              <w:t>Song X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4778233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4A17560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1B2B9DCB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CA6BE3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1ECFEE9D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303905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599DEF8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1517AF7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59BC766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5D64B52E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686E9493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1"/>
              </w:rPr>
              <w:t>Sun Q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185C66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6A3287F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44E6755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7ADF93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60754F8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ACB482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1F55B50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020DF80B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6359F9D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0750E4F1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0806BCCD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ang M 202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6ED1239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445CC29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5AC96916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854FF7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63A9FAB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4DF655B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657E59F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5665C01F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2D63B26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3CFEE0F5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6195EF76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ang Y 202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FFE090C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7A9809B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5A75DB0A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09171C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0D49370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E10E34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39EE017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3B49B4DF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21B8CC4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2C243D85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26EFA0C3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ei Z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312A171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DE6B98E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2247A174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BBCE03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53755D7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A6E804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4CDF198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C2BB8F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1B598F4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1E245305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25043968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ei Z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51ABA0A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FC26D0C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3AA26738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DFD2E9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1D1C3EB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356B65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7638A5DB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7A7D2C6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0D37FACB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2DBE13F3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25006A6A" w14:textId="77777777" w:rsidR="004075F0" w:rsidRDefault="0000000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en S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27A05E2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EFCB349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E9A7C09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D9ECE5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37613BFF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4DB68F8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6259138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0CAF01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11BC62C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5DCDD6BD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4E1C9637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1"/>
              </w:rPr>
              <w:t>Wu Z 202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F36AFC5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5F0E19F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809C87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3AAFF53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0468C0E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164410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0C18213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324A151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2A86410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13BA2DCF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4F56B837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Xie L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C3E9ED5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EC988D0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0AC54F68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C3A4CC6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44D0E84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212224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75AEED1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602B644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3E47009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328235A0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2D76DFB4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Xie L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1BD577C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9A4E283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5298E427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8F1ECB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32738A7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4BFE3DD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737F631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5818017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0C5496A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44A79952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003A9FF2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1"/>
              </w:rPr>
              <w:t>Zhang J 20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CE315EB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E29E5FB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54EFA641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E3A9AE0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39365B90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D40585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13C6B48A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5E07C87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3B5E8F6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572B072B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1FD98B7B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1"/>
              </w:rPr>
              <w:t>Zhang S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420D0F3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A0D71B3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4B04631F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033E58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3803EBE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262B17E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3D9C59E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310E179C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42F2301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317E6942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0C77ED85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Zhang X 20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B2EF565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4C53B2E9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2A97BCE2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514A1A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5C80591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CE4A5D4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1634E301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069B243E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3F042199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075F0" w14:paraId="457037D9" w14:textId="77777777">
        <w:trPr>
          <w:trHeight w:val="221"/>
          <w:jc w:val="center"/>
        </w:trPr>
        <w:tc>
          <w:tcPr>
            <w:tcW w:w="2072" w:type="dxa"/>
            <w:tcBorders>
              <w:tl2br w:val="nil"/>
              <w:tr2bl w:val="nil"/>
            </w:tcBorders>
            <w:noWrap/>
            <w:vAlign w:val="center"/>
          </w:tcPr>
          <w:p w14:paraId="614C0946" w14:textId="77777777" w:rsidR="004075F0" w:rsidRDefault="00000000">
            <w:pPr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Zhao H 202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38375A9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5D09D1C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＋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61EDA386" w14:textId="77777777" w:rsidR="004075F0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AA62397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noWrap/>
            <w:vAlign w:val="center"/>
          </w:tcPr>
          <w:p w14:paraId="730A43F0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62A1268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noWrap/>
            <w:vAlign w:val="center"/>
          </w:tcPr>
          <w:p w14:paraId="18DDC342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 w14:paraId="396E7375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－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noWrap/>
            <w:vAlign w:val="center"/>
          </w:tcPr>
          <w:p w14:paraId="760887DF" w14:textId="77777777" w:rsidR="004075F0" w:rsidRDefault="0000000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</w:tbl>
    <w:p w14:paraId="3ACBD6DF" w14:textId="77777777" w:rsidR="004075F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indicates low ROB/low concern regarding applicability; </w:t>
      </w:r>
      <w:r>
        <w:rPr>
          <w:rFonts w:ascii="Times New Roman" w:hAnsi="Times New Roman" w:cs="Times New Roman"/>
        </w:rPr>
        <w:t>“</w:t>
      </w:r>
      <w:r>
        <w:rPr>
          <w:rFonts w:ascii="Times New Roman Regular" w:hAnsi="Times New Roman Regular" w:cs="Times New Roman Regular" w:hint="eastAsia"/>
          <w:sz w:val="20"/>
          <w:szCs w:val="20"/>
        </w:rPr>
        <w:t>－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indicates high ROB/low concern regarding applicability; and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?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indicates unclear ROB/low concern regarding applicability</w:t>
      </w:r>
    </w:p>
    <w:p w14:paraId="3D5D24E1" w14:textId="77777777" w:rsidR="004075F0" w:rsidRDefault="00000000">
      <w:r>
        <w:rPr>
          <w:rFonts w:ascii="Times New Roman" w:hAnsi="Times New Roman" w:cs="Times New Roman" w:hint="eastAsia"/>
        </w:rPr>
        <w:t>ROB risk of bias</w:t>
      </w:r>
    </w:p>
    <w:sectPr w:rsidR="004075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75F0"/>
    <w:rsid w:val="000516A1"/>
    <w:rsid w:val="004075F0"/>
    <w:rsid w:val="006B55D4"/>
    <w:rsid w:val="01655408"/>
    <w:rsid w:val="03CB27D1"/>
    <w:rsid w:val="040159CA"/>
    <w:rsid w:val="04BD7D66"/>
    <w:rsid w:val="0546511F"/>
    <w:rsid w:val="067A5F0E"/>
    <w:rsid w:val="0E0D7668"/>
    <w:rsid w:val="10FF27AE"/>
    <w:rsid w:val="12AD578C"/>
    <w:rsid w:val="13395F90"/>
    <w:rsid w:val="13EF1B16"/>
    <w:rsid w:val="17CC40F0"/>
    <w:rsid w:val="18700F1F"/>
    <w:rsid w:val="18DB6044"/>
    <w:rsid w:val="1EB955FB"/>
    <w:rsid w:val="2128539D"/>
    <w:rsid w:val="21AB3214"/>
    <w:rsid w:val="26574B45"/>
    <w:rsid w:val="2B795EE5"/>
    <w:rsid w:val="2C312C9B"/>
    <w:rsid w:val="2E6D3784"/>
    <w:rsid w:val="2EE477DF"/>
    <w:rsid w:val="315A2315"/>
    <w:rsid w:val="325A3905"/>
    <w:rsid w:val="34844406"/>
    <w:rsid w:val="349F69BC"/>
    <w:rsid w:val="35C542DA"/>
    <w:rsid w:val="37060F75"/>
    <w:rsid w:val="38191C72"/>
    <w:rsid w:val="39181F15"/>
    <w:rsid w:val="3D121CF5"/>
    <w:rsid w:val="3E1A7695"/>
    <w:rsid w:val="3FA72BC9"/>
    <w:rsid w:val="425B7C9B"/>
    <w:rsid w:val="449563AF"/>
    <w:rsid w:val="4C2F043E"/>
    <w:rsid w:val="4E93713A"/>
    <w:rsid w:val="521B7236"/>
    <w:rsid w:val="535B3F9E"/>
    <w:rsid w:val="5454111A"/>
    <w:rsid w:val="55E24503"/>
    <w:rsid w:val="55FF0852"/>
    <w:rsid w:val="56821842"/>
    <w:rsid w:val="5FAD7930"/>
    <w:rsid w:val="633A5539"/>
    <w:rsid w:val="64D30B07"/>
    <w:rsid w:val="65982E30"/>
    <w:rsid w:val="67136C12"/>
    <w:rsid w:val="6908207B"/>
    <w:rsid w:val="6A154A4F"/>
    <w:rsid w:val="6BBE5E86"/>
    <w:rsid w:val="6D7B2E1B"/>
    <w:rsid w:val="6DB1683D"/>
    <w:rsid w:val="6FA24554"/>
    <w:rsid w:val="72563E57"/>
    <w:rsid w:val="738B7B30"/>
    <w:rsid w:val="78160310"/>
    <w:rsid w:val="78C13634"/>
    <w:rsid w:val="7E35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E580D65-0562-4B1F-9835-9A544280C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YY</dc:creator>
  <cp:lastModifiedBy>Saroop Hundal</cp:lastModifiedBy>
  <cp:revision>2</cp:revision>
  <dcterms:created xsi:type="dcterms:W3CDTF">2026-03-16T13:34:00Z</dcterms:created>
  <dcterms:modified xsi:type="dcterms:W3CDTF">2026-03-16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6F0C2D389BEB4B4BA9105B431B879843_12</vt:lpwstr>
  </property>
</Properties>
</file>